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1A1B4" w14:textId="1D9B0D51" w:rsidR="00FC7BE7" w:rsidRPr="00FC7BE7" w:rsidRDefault="00FC7BE7" w:rsidP="00FC7BE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8"/>
      <w:r w:rsidRPr="00FC7BE7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 w:rsidR="00547025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FC7B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Pr="00FC7BE7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End w:id="0"/>
      <w:r w:rsidRPr="00FC7BE7">
        <w:rPr>
          <w:rFonts w:ascii="Times New Roman" w:hAnsi="Times New Roman" w:cs="Times New Roman" w:hint="eastAsia"/>
          <w:b/>
          <w:bCs/>
          <w:sz w:val="24"/>
          <w:szCs w:val="24"/>
        </w:rPr>
        <w:t>. Collinearity detection of candidate variables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552"/>
        <w:gridCol w:w="2693"/>
      </w:tblGrid>
      <w:tr w:rsidR="00FC7BE7" w:rsidRPr="00FC7BE7" w14:paraId="417CFC9B" w14:textId="77777777" w:rsidTr="00FC7BE7">
        <w:trPr>
          <w:trHeight w:val="681"/>
          <w:jc w:val="center"/>
        </w:trPr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5D56AD4" w14:textId="77777777" w:rsidR="00FC7BE7" w:rsidRPr="00FC7BE7" w:rsidRDefault="00FC7BE7" w:rsidP="00B016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7702B33" w14:textId="77777777" w:rsidR="00FC7BE7" w:rsidRPr="00FC7BE7" w:rsidRDefault="00FC7BE7" w:rsidP="00B016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535F175" w14:textId="77777777" w:rsidR="00FC7BE7" w:rsidRPr="00FC7BE7" w:rsidRDefault="00FC7BE7" w:rsidP="00B016F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ce inflation factor (VIF)</w:t>
            </w:r>
          </w:p>
        </w:tc>
      </w:tr>
      <w:tr w:rsidR="00FC7BE7" w:rsidRPr="00FC7BE7" w14:paraId="47DAC598" w14:textId="77777777" w:rsidTr="00FC7BE7">
        <w:trPr>
          <w:trHeight w:val="308"/>
          <w:jc w:val="center"/>
        </w:trPr>
        <w:tc>
          <w:tcPr>
            <w:tcW w:w="5670" w:type="dxa"/>
            <w:noWrap/>
            <w:hideMark/>
          </w:tcPr>
          <w:p w14:paraId="72F39DBF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Age (years), median (IQR)</w:t>
            </w:r>
          </w:p>
        </w:tc>
        <w:tc>
          <w:tcPr>
            <w:tcW w:w="2552" w:type="dxa"/>
            <w:hideMark/>
          </w:tcPr>
          <w:p w14:paraId="06F7A79E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2693" w:type="dxa"/>
            <w:hideMark/>
          </w:tcPr>
          <w:p w14:paraId="65E61C5B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209</w:t>
            </w:r>
          </w:p>
        </w:tc>
      </w:tr>
      <w:tr w:rsidR="00FC7BE7" w:rsidRPr="00FC7BE7" w14:paraId="4E2EF2CC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2EDB3FB2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Sex (male), No./total No. (%)</w:t>
            </w:r>
          </w:p>
        </w:tc>
        <w:tc>
          <w:tcPr>
            <w:tcW w:w="2552" w:type="dxa"/>
            <w:hideMark/>
          </w:tcPr>
          <w:p w14:paraId="2C276396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  <w:tc>
          <w:tcPr>
            <w:tcW w:w="2693" w:type="dxa"/>
            <w:hideMark/>
          </w:tcPr>
          <w:p w14:paraId="7E2435C0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728</w:t>
            </w:r>
          </w:p>
        </w:tc>
      </w:tr>
      <w:tr w:rsidR="00FC7BE7" w:rsidRPr="00FC7BE7" w14:paraId="28A139CA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7A25533F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Smoking, No./total No. (%)</w:t>
            </w:r>
          </w:p>
        </w:tc>
        <w:tc>
          <w:tcPr>
            <w:tcW w:w="2552" w:type="dxa"/>
            <w:hideMark/>
          </w:tcPr>
          <w:p w14:paraId="04F7A19C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2693" w:type="dxa"/>
            <w:hideMark/>
          </w:tcPr>
          <w:p w14:paraId="2AFF8BC1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569</w:t>
            </w:r>
          </w:p>
        </w:tc>
      </w:tr>
      <w:tr w:rsidR="00FC7BE7" w:rsidRPr="00FC7BE7" w14:paraId="4B9E6BEC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4C32C995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Alcohol drinking, No./total No. (%)</w:t>
            </w:r>
          </w:p>
        </w:tc>
        <w:tc>
          <w:tcPr>
            <w:tcW w:w="2552" w:type="dxa"/>
            <w:hideMark/>
          </w:tcPr>
          <w:p w14:paraId="536C32BE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2693" w:type="dxa"/>
            <w:hideMark/>
          </w:tcPr>
          <w:p w14:paraId="78E38627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491</w:t>
            </w:r>
          </w:p>
        </w:tc>
      </w:tr>
      <w:tr w:rsidR="00FC7BE7" w:rsidRPr="00FC7BE7" w14:paraId="6AFFE267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179F09FD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Hypertension, No./total No. (%)</w:t>
            </w:r>
          </w:p>
        </w:tc>
        <w:tc>
          <w:tcPr>
            <w:tcW w:w="2552" w:type="dxa"/>
            <w:hideMark/>
          </w:tcPr>
          <w:p w14:paraId="4B4EECCD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2693" w:type="dxa"/>
            <w:hideMark/>
          </w:tcPr>
          <w:p w14:paraId="2DDF4FA9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</w:tr>
      <w:tr w:rsidR="00FC7BE7" w:rsidRPr="00FC7BE7" w14:paraId="62743325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759D8BB7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Diabetes, No./total No. (%)</w:t>
            </w:r>
          </w:p>
        </w:tc>
        <w:tc>
          <w:tcPr>
            <w:tcW w:w="2552" w:type="dxa"/>
            <w:hideMark/>
          </w:tcPr>
          <w:p w14:paraId="3805E6E3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2693" w:type="dxa"/>
            <w:hideMark/>
          </w:tcPr>
          <w:p w14:paraId="55777299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367</w:t>
            </w:r>
          </w:p>
        </w:tc>
      </w:tr>
      <w:tr w:rsidR="00FC7BE7" w:rsidRPr="00FC7BE7" w14:paraId="5D06755B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1EDAEAEF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Hyperlipidemia, No./total No. (%)</w:t>
            </w:r>
          </w:p>
        </w:tc>
        <w:tc>
          <w:tcPr>
            <w:tcW w:w="2552" w:type="dxa"/>
            <w:hideMark/>
          </w:tcPr>
          <w:p w14:paraId="4F739A28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2693" w:type="dxa"/>
            <w:hideMark/>
          </w:tcPr>
          <w:p w14:paraId="20EDC760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</w:tr>
      <w:tr w:rsidR="00FC7BE7" w:rsidRPr="00FC7BE7" w14:paraId="55B59EC5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5BD108D6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Ischemic heart disease, No./total No. (%)</w:t>
            </w:r>
          </w:p>
        </w:tc>
        <w:tc>
          <w:tcPr>
            <w:tcW w:w="2552" w:type="dxa"/>
            <w:hideMark/>
          </w:tcPr>
          <w:p w14:paraId="7D4CDF57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2693" w:type="dxa"/>
            <w:hideMark/>
          </w:tcPr>
          <w:p w14:paraId="09211880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</w:tr>
      <w:tr w:rsidR="00FC7BE7" w:rsidRPr="00FC7BE7" w14:paraId="7F007169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3398D537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Hyperuricemia, No./total No. (%)</w:t>
            </w:r>
          </w:p>
        </w:tc>
        <w:tc>
          <w:tcPr>
            <w:tcW w:w="2552" w:type="dxa"/>
            <w:hideMark/>
          </w:tcPr>
          <w:p w14:paraId="09387D2B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2693" w:type="dxa"/>
            <w:hideMark/>
          </w:tcPr>
          <w:p w14:paraId="57269A75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</w:tr>
      <w:tr w:rsidR="00FC7BE7" w:rsidRPr="00FC7BE7" w14:paraId="50DBD17E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4F0BD376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COPD, No./total No. (%)</w:t>
            </w:r>
          </w:p>
        </w:tc>
        <w:tc>
          <w:tcPr>
            <w:tcW w:w="2552" w:type="dxa"/>
            <w:hideMark/>
          </w:tcPr>
          <w:p w14:paraId="13BC3BB3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2693" w:type="dxa"/>
            <w:hideMark/>
          </w:tcPr>
          <w:p w14:paraId="374AEFBC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</w:tr>
      <w:tr w:rsidR="00FC7BE7" w:rsidRPr="00FC7BE7" w14:paraId="71F7D9A2" w14:textId="77777777" w:rsidTr="00FC7BE7">
        <w:trPr>
          <w:trHeight w:val="323"/>
          <w:jc w:val="center"/>
        </w:trPr>
        <w:tc>
          <w:tcPr>
            <w:tcW w:w="5670" w:type="dxa"/>
            <w:hideMark/>
          </w:tcPr>
          <w:p w14:paraId="1C00B295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Prestroke</w:t>
            </w:r>
            <w:proofErr w:type="spellEnd"/>
            <w:r w:rsidRPr="00FC7BE7">
              <w:rPr>
                <w:rFonts w:ascii="Times New Roman" w:hAnsi="Times New Roman" w:cs="Times New Roman"/>
                <w:sz w:val="24"/>
                <w:szCs w:val="24"/>
              </w:rPr>
              <w:t xml:space="preserve"> dependence (mRS≥2), No./total No. (%)</w:t>
            </w:r>
          </w:p>
        </w:tc>
        <w:tc>
          <w:tcPr>
            <w:tcW w:w="2552" w:type="dxa"/>
            <w:hideMark/>
          </w:tcPr>
          <w:p w14:paraId="61CFAF81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2693" w:type="dxa"/>
            <w:hideMark/>
          </w:tcPr>
          <w:p w14:paraId="778CDC99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38</w:t>
            </w:r>
          </w:p>
        </w:tc>
      </w:tr>
      <w:tr w:rsidR="00FC7BE7" w:rsidRPr="00FC7BE7" w14:paraId="3E3E0627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4C650606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Dysphagia, No./total No. (%)</w:t>
            </w:r>
          </w:p>
        </w:tc>
        <w:tc>
          <w:tcPr>
            <w:tcW w:w="2552" w:type="dxa"/>
            <w:hideMark/>
          </w:tcPr>
          <w:p w14:paraId="5AA4FCDA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2693" w:type="dxa"/>
            <w:hideMark/>
          </w:tcPr>
          <w:p w14:paraId="06852DE3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701</w:t>
            </w:r>
          </w:p>
        </w:tc>
      </w:tr>
      <w:tr w:rsidR="00FC7BE7" w:rsidRPr="00FC7BE7" w14:paraId="5DFAD52F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6C7ED1D8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Disturbance of consciousness, No./total No. (%)</w:t>
            </w:r>
          </w:p>
        </w:tc>
        <w:tc>
          <w:tcPr>
            <w:tcW w:w="2552" w:type="dxa"/>
            <w:hideMark/>
          </w:tcPr>
          <w:p w14:paraId="584536D7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2693" w:type="dxa"/>
            <w:hideMark/>
          </w:tcPr>
          <w:p w14:paraId="7255BB2E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2.279</w:t>
            </w:r>
          </w:p>
        </w:tc>
      </w:tr>
      <w:tr w:rsidR="00FC7BE7" w:rsidRPr="00FC7BE7" w14:paraId="185283C1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7AD1677A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Total muscle strength of worse side, median (IQR)</w:t>
            </w:r>
          </w:p>
        </w:tc>
        <w:tc>
          <w:tcPr>
            <w:tcW w:w="2552" w:type="dxa"/>
            <w:noWrap/>
            <w:hideMark/>
          </w:tcPr>
          <w:p w14:paraId="4E7BB9BE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2693" w:type="dxa"/>
            <w:noWrap/>
            <w:hideMark/>
          </w:tcPr>
          <w:p w14:paraId="7B9182C4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3.651</w:t>
            </w:r>
          </w:p>
        </w:tc>
      </w:tr>
      <w:tr w:rsidR="00FC7BE7" w:rsidRPr="00FC7BE7" w14:paraId="6381E35E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309541FB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Vomiting after ICH, No./total No. (%)</w:t>
            </w:r>
          </w:p>
        </w:tc>
        <w:tc>
          <w:tcPr>
            <w:tcW w:w="2552" w:type="dxa"/>
            <w:hideMark/>
          </w:tcPr>
          <w:p w14:paraId="6910FCDE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2693" w:type="dxa"/>
            <w:hideMark/>
          </w:tcPr>
          <w:p w14:paraId="4BC1C3D0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</w:tr>
      <w:tr w:rsidR="00FC7BE7" w:rsidRPr="00FC7BE7" w14:paraId="6DD4ED1A" w14:textId="77777777" w:rsidTr="00FC7BE7">
        <w:trPr>
          <w:trHeight w:val="308"/>
          <w:jc w:val="center"/>
        </w:trPr>
        <w:tc>
          <w:tcPr>
            <w:tcW w:w="5670" w:type="dxa"/>
          </w:tcPr>
          <w:p w14:paraId="08FC8111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NIHSS</w:t>
            </w:r>
          </w:p>
        </w:tc>
        <w:tc>
          <w:tcPr>
            <w:tcW w:w="2552" w:type="dxa"/>
          </w:tcPr>
          <w:p w14:paraId="59F01C93" w14:textId="77777777" w:rsidR="00FC7BE7" w:rsidRPr="00FC7BE7" w:rsidRDefault="00FC7BE7" w:rsidP="00B016F3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2693" w:type="dxa"/>
          </w:tcPr>
          <w:p w14:paraId="6B852478" w14:textId="77777777" w:rsidR="00FC7BE7" w:rsidRPr="00FC7BE7" w:rsidRDefault="00FC7BE7" w:rsidP="00B016F3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6.899#</w:t>
            </w:r>
          </w:p>
        </w:tc>
      </w:tr>
      <w:tr w:rsidR="00FC7BE7" w:rsidRPr="00FC7BE7" w14:paraId="75822E4A" w14:textId="77777777" w:rsidTr="00FC7BE7">
        <w:trPr>
          <w:trHeight w:val="308"/>
          <w:jc w:val="center"/>
        </w:trPr>
        <w:tc>
          <w:tcPr>
            <w:tcW w:w="5670" w:type="dxa"/>
          </w:tcPr>
          <w:p w14:paraId="1C98F2A9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2552" w:type="dxa"/>
          </w:tcPr>
          <w:p w14:paraId="32A20CBF" w14:textId="77777777" w:rsidR="00FC7BE7" w:rsidRPr="00FC7BE7" w:rsidRDefault="00FC7BE7" w:rsidP="00B016F3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2693" w:type="dxa"/>
          </w:tcPr>
          <w:p w14:paraId="0DCFBC94" w14:textId="77777777" w:rsidR="00FC7BE7" w:rsidRPr="00FC7BE7" w:rsidRDefault="00FC7BE7" w:rsidP="00B016F3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3.522</w:t>
            </w:r>
          </w:p>
        </w:tc>
      </w:tr>
      <w:tr w:rsidR="00FC7BE7" w:rsidRPr="00FC7BE7" w14:paraId="635AF77B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1E36B363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Multilobar</w:t>
            </w:r>
            <w:proofErr w:type="spellEnd"/>
            <w:r w:rsidRPr="00FC7BE7">
              <w:rPr>
                <w:rFonts w:ascii="Times New Roman" w:hAnsi="Times New Roman" w:cs="Times New Roman"/>
                <w:sz w:val="24"/>
                <w:szCs w:val="24"/>
              </w:rPr>
              <w:t xml:space="preserve"> involvement, No./total No. (%)</w:t>
            </w:r>
          </w:p>
        </w:tc>
        <w:tc>
          <w:tcPr>
            <w:tcW w:w="2552" w:type="dxa"/>
            <w:hideMark/>
          </w:tcPr>
          <w:p w14:paraId="338CA306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2693" w:type="dxa"/>
            <w:hideMark/>
          </w:tcPr>
          <w:p w14:paraId="3556F0A7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195</w:t>
            </w:r>
          </w:p>
        </w:tc>
      </w:tr>
      <w:tr w:rsidR="00FC7BE7" w:rsidRPr="00FC7BE7" w14:paraId="3CB81996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33D50818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Deep region involvement, No./total No. (%)</w:t>
            </w:r>
          </w:p>
        </w:tc>
        <w:tc>
          <w:tcPr>
            <w:tcW w:w="2552" w:type="dxa"/>
            <w:hideMark/>
          </w:tcPr>
          <w:p w14:paraId="0EA45577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2693" w:type="dxa"/>
            <w:hideMark/>
          </w:tcPr>
          <w:p w14:paraId="516F7A6A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</w:tr>
      <w:tr w:rsidR="00FC7BE7" w:rsidRPr="00FC7BE7" w14:paraId="723EE5A6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7DBA6A9A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Extension into ventricles, No./total No. (%)</w:t>
            </w:r>
          </w:p>
        </w:tc>
        <w:tc>
          <w:tcPr>
            <w:tcW w:w="2552" w:type="dxa"/>
            <w:hideMark/>
          </w:tcPr>
          <w:p w14:paraId="73989159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2693" w:type="dxa"/>
            <w:hideMark/>
          </w:tcPr>
          <w:p w14:paraId="3F0D09D4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</w:tr>
      <w:tr w:rsidR="00FC7BE7" w:rsidRPr="00FC7BE7" w14:paraId="1FDD5600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71FD1720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Lesion volume (ml), median (IQR)</w:t>
            </w:r>
          </w:p>
        </w:tc>
        <w:tc>
          <w:tcPr>
            <w:tcW w:w="2552" w:type="dxa"/>
            <w:hideMark/>
          </w:tcPr>
          <w:p w14:paraId="156D105A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2693" w:type="dxa"/>
            <w:hideMark/>
          </w:tcPr>
          <w:p w14:paraId="14190B90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</w:p>
        </w:tc>
      </w:tr>
      <w:tr w:rsidR="00FC7BE7" w:rsidRPr="00FC7BE7" w14:paraId="1B412798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09390ACE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Red blood cell (10</w:t>
            </w:r>
            <w:r w:rsidRPr="00FC7B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/L), median (IQR)</w:t>
            </w:r>
          </w:p>
        </w:tc>
        <w:tc>
          <w:tcPr>
            <w:tcW w:w="2552" w:type="dxa"/>
            <w:noWrap/>
            <w:hideMark/>
          </w:tcPr>
          <w:p w14:paraId="6C603B47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693" w:type="dxa"/>
            <w:noWrap/>
            <w:hideMark/>
          </w:tcPr>
          <w:p w14:paraId="42CF06B5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</w:tr>
      <w:tr w:rsidR="00FC7BE7" w:rsidRPr="00FC7BE7" w14:paraId="1673C9CB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2D98C3E4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Platelet (10</w:t>
            </w:r>
            <w:r w:rsidRPr="00FC7B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/L), median (IQR)</w:t>
            </w:r>
          </w:p>
        </w:tc>
        <w:tc>
          <w:tcPr>
            <w:tcW w:w="2552" w:type="dxa"/>
            <w:noWrap/>
            <w:hideMark/>
          </w:tcPr>
          <w:p w14:paraId="589FDB37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2693" w:type="dxa"/>
            <w:noWrap/>
            <w:hideMark/>
          </w:tcPr>
          <w:p w14:paraId="07A9C193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81</w:t>
            </w:r>
          </w:p>
        </w:tc>
      </w:tr>
      <w:tr w:rsidR="00FC7BE7" w:rsidRPr="00FC7BE7" w14:paraId="3747CAF7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73113CB8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Albumin, median (g/L) (IQR)</w:t>
            </w:r>
          </w:p>
        </w:tc>
        <w:tc>
          <w:tcPr>
            <w:tcW w:w="2552" w:type="dxa"/>
            <w:noWrap/>
            <w:hideMark/>
          </w:tcPr>
          <w:p w14:paraId="77536616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2693" w:type="dxa"/>
            <w:noWrap/>
            <w:hideMark/>
          </w:tcPr>
          <w:p w14:paraId="558054F3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</w:p>
        </w:tc>
      </w:tr>
      <w:tr w:rsidR="00FC7BE7" w:rsidRPr="00FC7BE7" w14:paraId="0212B95E" w14:textId="77777777" w:rsidTr="00FC7BE7">
        <w:trPr>
          <w:trHeight w:val="308"/>
          <w:jc w:val="center"/>
        </w:trPr>
        <w:tc>
          <w:tcPr>
            <w:tcW w:w="5670" w:type="dxa"/>
            <w:hideMark/>
          </w:tcPr>
          <w:p w14:paraId="584233A8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Blood glucose (mmol/L), median (IQR)</w:t>
            </w:r>
          </w:p>
        </w:tc>
        <w:tc>
          <w:tcPr>
            <w:tcW w:w="2552" w:type="dxa"/>
            <w:noWrap/>
            <w:hideMark/>
          </w:tcPr>
          <w:p w14:paraId="7EC48A45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2693" w:type="dxa"/>
            <w:noWrap/>
            <w:hideMark/>
          </w:tcPr>
          <w:p w14:paraId="54F97BE4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443</w:t>
            </w:r>
          </w:p>
        </w:tc>
      </w:tr>
      <w:tr w:rsidR="00FC7BE7" w:rsidRPr="00FC7BE7" w14:paraId="25F532A5" w14:textId="77777777" w:rsidTr="00FC7BE7">
        <w:trPr>
          <w:trHeight w:val="323"/>
          <w:jc w:val="center"/>
        </w:trPr>
        <w:tc>
          <w:tcPr>
            <w:tcW w:w="5670" w:type="dxa"/>
            <w:tcBorders>
              <w:bottom w:val="single" w:sz="12" w:space="0" w:color="auto"/>
            </w:tcBorders>
            <w:noWrap/>
            <w:hideMark/>
          </w:tcPr>
          <w:p w14:paraId="235DEEF7" w14:textId="77777777" w:rsidR="00FC7BE7" w:rsidRPr="00FC7BE7" w:rsidRDefault="00FC7BE7" w:rsidP="00B016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Creatinine (</w:t>
            </w:r>
            <w:proofErr w:type="spellStart"/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/L), median (IQR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65A54CD4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  <w:hideMark/>
          </w:tcPr>
          <w:p w14:paraId="11813C5B" w14:textId="77777777" w:rsidR="00FC7BE7" w:rsidRPr="00FC7BE7" w:rsidRDefault="00FC7BE7" w:rsidP="00B016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7BE7">
              <w:rPr>
                <w:rFonts w:ascii="Times New Roman" w:hAnsi="Times New Roman" w:cs="Times New Roman"/>
                <w:sz w:val="24"/>
                <w:szCs w:val="24"/>
              </w:rPr>
              <w:t>1.092</w:t>
            </w:r>
          </w:p>
        </w:tc>
      </w:tr>
    </w:tbl>
    <w:p w14:paraId="4AA4B7A3" w14:textId="77777777" w:rsidR="00FC7BE7" w:rsidRDefault="00FC7BE7" w:rsidP="00FC7BE7">
      <w:pPr>
        <w:jc w:val="center"/>
        <w:rPr>
          <w:rFonts w:ascii="Times New Roman" w:hAnsi="Times New Roman"/>
          <w:sz w:val="24"/>
          <w:szCs w:val="24"/>
        </w:rPr>
      </w:pPr>
      <w:r w:rsidRPr="00FC7BE7">
        <w:rPr>
          <w:rFonts w:ascii="Times New Roman" w:hAnsi="Times New Roman"/>
          <w:sz w:val="24"/>
          <w:szCs w:val="24"/>
        </w:rPr>
        <w:t xml:space="preserve">#VIF </w:t>
      </w:r>
      <w:r w:rsidRPr="00FC7BE7">
        <w:rPr>
          <w:rFonts w:ascii="Times New Roman" w:eastAsiaTheme="minorHAnsi" w:hAnsi="Times New Roman" w:cs="Times New Roman"/>
          <w:sz w:val="24"/>
          <w:szCs w:val="24"/>
        </w:rPr>
        <w:t>&gt;</w:t>
      </w:r>
      <w:r w:rsidRPr="00FC7BE7">
        <w:rPr>
          <w:rFonts w:ascii="Times New Roman" w:hAnsi="Times New Roman"/>
          <w:sz w:val="24"/>
          <w:szCs w:val="24"/>
        </w:rPr>
        <w:t xml:space="preserve"> 5 </w:t>
      </w:r>
      <w:r w:rsidRPr="00FC7BE7">
        <w:rPr>
          <w:rFonts w:ascii="Times New Roman" w:eastAsiaTheme="minorHAnsi" w:hAnsi="Times New Roman" w:cs="Times New Roman"/>
          <w:sz w:val="24"/>
          <w:szCs w:val="24"/>
        </w:rPr>
        <w:t xml:space="preserve">was considered </w:t>
      </w:r>
      <w:r w:rsidRPr="00FC7BE7">
        <w:rPr>
          <w:rFonts w:ascii="Times New Roman" w:hAnsi="Times New Roman"/>
          <w:sz w:val="24"/>
          <w:szCs w:val="24"/>
        </w:rPr>
        <w:t>the existence of collinearity</w:t>
      </w:r>
    </w:p>
    <w:p w14:paraId="0530EB00" w14:textId="77777777" w:rsidR="000F1715" w:rsidRDefault="000F1715" w:rsidP="00FC7BE7">
      <w:pPr>
        <w:jc w:val="center"/>
        <w:rPr>
          <w:rFonts w:ascii="Times New Roman" w:hAnsi="Times New Roman"/>
          <w:sz w:val="24"/>
          <w:szCs w:val="24"/>
        </w:rPr>
      </w:pPr>
    </w:p>
    <w:p w14:paraId="553BBAC1" w14:textId="77777777" w:rsidR="000F1715" w:rsidRDefault="000F1715" w:rsidP="00FC7BE7">
      <w:pPr>
        <w:jc w:val="center"/>
        <w:rPr>
          <w:rFonts w:ascii="Times New Roman" w:hAnsi="Times New Roman"/>
          <w:sz w:val="24"/>
          <w:szCs w:val="24"/>
        </w:rPr>
      </w:pPr>
    </w:p>
    <w:p w14:paraId="7637C44B" w14:textId="77777777" w:rsidR="000F1715" w:rsidRPr="000F1715" w:rsidRDefault="000F1715" w:rsidP="00FC7BE7">
      <w:pPr>
        <w:jc w:val="center"/>
        <w:rPr>
          <w:rFonts w:ascii="Times New Roman" w:hAnsi="Times New Roman"/>
          <w:sz w:val="24"/>
          <w:szCs w:val="24"/>
        </w:rPr>
      </w:pPr>
    </w:p>
    <w:p w14:paraId="54EABD7E" w14:textId="2C60F97D" w:rsidR="000F1715" w:rsidRDefault="000F1715" w:rsidP="000F171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39"/>
      <w:r w:rsidRPr="00FC7BE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FC7B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  </w:t>
      </w:r>
      <w:r w:rsidRPr="000F1715">
        <w:rPr>
          <w:rFonts w:ascii="Times New Roman" w:hAnsi="Times New Roman" w:cs="Times New Roman"/>
          <w:b/>
          <w:bCs/>
          <w:sz w:val="24"/>
          <w:szCs w:val="24"/>
        </w:rPr>
        <w:t>ISAN</w:t>
      </w:r>
      <w:bookmarkEnd w:id="1"/>
      <w:r w:rsidR="005A4031" w:rsidRPr="005A403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A4031" w:rsidRPr="008D59F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odel</w:t>
      </w:r>
      <w:r w:rsidR="006070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fldChar w:fldCharType="begin">
          <w:fldData xml:space="preserve">PEVuZE5vdGU+PENpdGU+PEF1dGhvcj5TbWl0aDwvQXV0aG9yPjxZZWFyPjIwMTU8L1llYXI+PFJl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</w:fldData>
        </w:fldChar>
      </w:r>
      <w:r w:rsidR="006070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instrText xml:space="preserve"> ADDIN EN.CITE </w:instrText>
      </w:r>
      <w:r w:rsidR="006070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fldChar w:fldCharType="begin">
          <w:fldData xml:space="preserve">PEVuZE5vdGU+PENpdGU+PEF1dGhvcj5TbWl0aDwvQXV0aG9yPjxZZWFyPjIwMTU8L1llYXI+PFJl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</w:fldData>
        </w:fldChar>
      </w:r>
      <w:r w:rsidR="006070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instrText xml:space="preserve"> ADDIN EN.CITE.DATA </w:instrText>
      </w:r>
      <w:r w:rsidR="006070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r>
      <w:r w:rsidR="006070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fldChar w:fldCharType="end"/>
      </w:r>
      <w:r w:rsidR="006070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fldChar w:fldCharType="separate"/>
      </w:r>
      <w:r w:rsidR="0060709C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4"/>
          <w:szCs w:val="24"/>
        </w:rPr>
        <w:t>[1]</w:t>
      </w:r>
      <w:r w:rsidR="0060709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fldChar w:fldCharType="end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260"/>
      </w:tblGrid>
      <w:tr w:rsidR="000F1715" w:rsidRPr="000F1715" w14:paraId="4AB3BECD" w14:textId="77777777" w:rsidTr="0070588A">
        <w:trPr>
          <w:jc w:val="center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7AD12490" w14:textId="5D9AD9BB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4474AA3D" w14:textId="5295DFC2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0F1715" w:rsidRPr="000F1715" w14:paraId="44EAF86E" w14:textId="77777777" w:rsidTr="0070588A">
        <w:trPr>
          <w:jc w:val="center"/>
        </w:trPr>
        <w:tc>
          <w:tcPr>
            <w:tcW w:w="2405" w:type="dxa"/>
            <w:tcBorders>
              <w:top w:val="single" w:sz="12" w:space="0" w:color="auto"/>
            </w:tcBorders>
          </w:tcPr>
          <w:p w14:paraId="6CAB93BD" w14:textId="59B25161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0D4FAEA0" w14:textId="77777777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715" w:rsidRPr="000F1715" w14:paraId="156115FB" w14:textId="77777777" w:rsidTr="000F1715">
        <w:trPr>
          <w:jc w:val="center"/>
        </w:trPr>
        <w:tc>
          <w:tcPr>
            <w:tcW w:w="2405" w:type="dxa"/>
          </w:tcPr>
          <w:p w14:paraId="054978AB" w14:textId="0C0E1721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&lt;60</w:t>
            </w:r>
          </w:p>
        </w:tc>
        <w:tc>
          <w:tcPr>
            <w:tcW w:w="3260" w:type="dxa"/>
          </w:tcPr>
          <w:p w14:paraId="6EA6F064" w14:textId="3A2E36D0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F1715" w:rsidRPr="000F1715" w14:paraId="3BC7E101" w14:textId="77777777" w:rsidTr="000F1715">
        <w:trPr>
          <w:jc w:val="center"/>
        </w:trPr>
        <w:tc>
          <w:tcPr>
            <w:tcW w:w="2405" w:type="dxa"/>
          </w:tcPr>
          <w:p w14:paraId="4894F628" w14:textId="28D5D2D5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60 to 69</w:t>
            </w:r>
          </w:p>
        </w:tc>
        <w:tc>
          <w:tcPr>
            <w:tcW w:w="3260" w:type="dxa"/>
          </w:tcPr>
          <w:p w14:paraId="15B42A4F" w14:textId="19F99817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0F1715" w:rsidRPr="000F1715" w14:paraId="128D78ED" w14:textId="77777777" w:rsidTr="000F1715">
        <w:trPr>
          <w:jc w:val="center"/>
        </w:trPr>
        <w:tc>
          <w:tcPr>
            <w:tcW w:w="2405" w:type="dxa"/>
          </w:tcPr>
          <w:p w14:paraId="7E0FC810" w14:textId="01DD77C5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70 to 79</w:t>
            </w:r>
          </w:p>
        </w:tc>
        <w:tc>
          <w:tcPr>
            <w:tcW w:w="3260" w:type="dxa"/>
          </w:tcPr>
          <w:p w14:paraId="3E7B12D0" w14:textId="174C6B9F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F1715" w:rsidRPr="000F1715" w14:paraId="737083C7" w14:textId="77777777" w:rsidTr="000F1715">
        <w:trPr>
          <w:jc w:val="center"/>
        </w:trPr>
        <w:tc>
          <w:tcPr>
            <w:tcW w:w="2405" w:type="dxa"/>
          </w:tcPr>
          <w:p w14:paraId="5864DAE3" w14:textId="1E419103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80 to 89</w:t>
            </w:r>
          </w:p>
        </w:tc>
        <w:tc>
          <w:tcPr>
            <w:tcW w:w="3260" w:type="dxa"/>
          </w:tcPr>
          <w:p w14:paraId="302E188C" w14:textId="69C96E41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F1715" w:rsidRPr="000F1715" w14:paraId="585E6AD6" w14:textId="77777777" w:rsidTr="000F1715">
        <w:trPr>
          <w:jc w:val="center"/>
        </w:trPr>
        <w:tc>
          <w:tcPr>
            <w:tcW w:w="2405" w:type="dxa"/>
          </w:tcPr>
          <w:p w14:paraId="3E7C7017" w14:textId="7726A23C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90+</w:t>
            </w:r>
          </w:p>
        </w:tc>
        <w:tc>
          <w:tcPr>
            <w:tcW w:w="3260" w:type="dxa"/>
          </w:tcPr>
          <w:p w14:paraId="46E4F381" w14:textId="6F9795FE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F1715" w:rsidRPr="000F1715" w14:paraId="711CBAB6" w14:textId="77777777" w:rsidTr="000F1715">
        <w:trPr>
          <w:jc w:val="center"/>
        </w:trPr>
        <w:tc>
          <w:tcPr>
            <w:tcW w:w="2405" w:type="dxa"/>
          </w:tcPr>
          <w:p w14:paraId="39357ED1" w14:textId="525339ED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260" w:type="dxa"/>
          </w:tcPr>
          <w:p w14:paraId="544EE10E" w14:textId="77777777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715" w:rsidRPr="000F1715" w14:paraId="2C3391EA" w14:textId="77777777" w:rsidTr="000F1715">
        <w:trPr>
          <w:jc w:val="center"/>
        </w:trPr>
        <w:tc>
          <w:tcPr>
            <w:tcW w:w="2405" w:type="dxa"/>
          </w:tcPr>
          <w:p w14:paraId="41AEB34D" w14:textId="1E9BA2A1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3260" w:type="dxa"/>
          </w:tcPr>
          <w:p w14:paraId="66217287" w14:textId="25621E12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F1715" w:rsidRPr="000F1715" w14:paraId="59EA1999" w14:textId="77777777" w:rsidTr="000F1715">
        <w:trPr>
          <w:jc w:val="center"/>
        </w:trPr>
        <w:tc>
          <w:tcPr>
            <w:tcW w:w="2405" w:type="dxa"/>
          </w:tcPr>
          <w:p w14:paraId="7ADEE669" w14:textId="1BBFAF0B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3260" w:type="dxa"/>
          </w:tcPr>
          <w:p w14:paraId="543A415B" w14:textId="4028687D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F1715" w:rsidRPr="000F1715" w14:paraId="64D5CB4E" w14:textId="77777777" w:rsidTr="000F1715">
        <w:trPr>
          <w:jc w:val="center"/>
        </w:trPr>
        <w:tc>
          <w:tcPr>
            <w:tcW w:w="2405" w:type="dxa"/>
          </w:tcPr>
          <w:p w14:paraId="0F5C2C49" w14:textId="45A212BD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NIHSS on admission </w:t>
            </w:r>
          </w:p>
        </w:tc>
        <w:tc>
          <w:tcPr>
            <w:tcW w:w="3260" w:type="dxa"/>
          </w:tcPr>
          <w:p w14:paraId="5E1B9FFE" w14:textId="77777777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715" w:rsidRPr="000F1715" w14:paraId="21FFD84D" w14:textId="77777777" w:rsidTr="000F1715">
        <w:trPr>
          <w:jc w:val="center"/>
        </w:trPr>
        <w:tc>
          <w:tcPr>
            <w:tcW w:w="2405" w:type="dxa"/>
          </w:tcPr>
          <w:p w14:paraId="79A186E1" w14:textId="2016B374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 0 to 4</w:t>
            </w:r>
          </w:p>
        </w:tc>
        <w:tc>
          <w:tcPr>
            <w:tcW w:w="3260" w:type="dxa"/>
          </w:tcPr>
          <w:p w14:paraId="44C05814" w14:textId="693D55FB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F1715" w:rsidRPr="000F1715" w14:paraId="44B9DFE9" w14:textId="77777777" w:rsidTr="000F1715">
        <w:trPr>
          <w:jc w:val="center"/>
        </w:trPr>
        <w:tc>
          <w:tcPr>
            <w:tcW w:w="2405" w:type="dxa"/>
          </w:tcPr>
          <w:p w14:paraId="35687CAB" w14:textId="455319EF" w:rsidR="000F1715" w:rsidRPr="000F1715" w:rsidRDefault="000F1715" w:rsidP="000F17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>5 to 15</w:t>
            </w:r>
          </w:p>
        </w:tc>
        <w:tc>
          <w:tcPr>
            <w:tcW w:w="3260" w:type="dxa"/>
          </w:tcPr>
          <w:p w14:paraId="0483860A" w14:textId="71185E77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0F1715" w:rsidRPr="000F1715" w14:paraId="7A724302" w14:textId="77777777" w:rsidTr="000F1715">
        <w:trPr>
          <w:jc w:val="center"/>
        </w:trPr>
        <w:tc>
          <w:tcPr>
            <w:tcW w:w="2405" w:type="dxa"/>
          </w:tcPr>
          <w:p w14:paraId="50C7A82B" w14:textId="13E2B8DF" w:rsidR="000F1715" w:rsidRPr="000F1715" w:rsidRDefault="000F1715" w:rsidP="000F171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>16 to 20</w:t>
            </w:r>
          </w:p>
        </w:tc>
        <w:tc>
          <w:tcPr>
            <w:tcW w:w="3260" w:type="dxa"/>
          </w:tcPr>
          <w:p w14:paraId="168B5616" w14:textId="4EECE4BB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F1715" w:rsidRPr="000F1715" w14:paraId="4B62542D" w14:textId="77777777" w:rsidTr="000F1715">
        <w:trPr>
          <w:jc w:val="center"/>
        </w:trPr>
        <w:tc>
          <w:tcPr>
            <w:tcW w:w="2405" w:type="dxa"/>
          </w:tcPr>
          <w:p w14:paraId="38655DF3" w14:textId="763959B7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 21+</w:t>
            </w:r>
          </w:p>
        </w:tc>
        <w:tc>
          <w:tcPr>
            <w:tcW w:w="3260" w:type="dxa"/>
          </w:tcPr>
          <w:p w14:paraId="23D206F9" w14:textId="01009529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1715" w:rsidRPr="000F1715" w14:paraId="2F5E3DE8" w14:textId="77777777" w:rsidTr="000F1715">
        <w:trPr>
          <w:jc w:val="center"/>
        </w:trPr>
        <w:tc>
          <w:tcPr>
            <w:tcW w:w="2405" w:type="dxa"/>
          </w:tcPr>
          <w:p w14:paraId="514210ED" w14:textId="13CB4F08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715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1715">
              <w:rPr>
                <w:rFonts w:ascii="Times New Roman" w:hAnsi="Times New Roman" w:cs="Times New Roman"/>
                <w:sz w:val="24"/>
                <w:szCs w:val="24"/>
              </w:rPr>
              <w:t>prestroke</w:t>
            </w:r>
            <w:proofErr w:type="spellEnd"/>
          </w:p>
        </w:tc>
        <w:tc>
          <w:tcPr>
            <w:tcW w:w="3260" w:type="dxa"/>
          </w:tcPr>
          <w:p w14:paraId="6E9042C4" w14:textId="77777777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1715" w:rsidRPr="000F1715" w14:paraId="63732F9F" w14:textId="77777777" w:rsidTr="000F1715">
        <w:trPr>
          <w:jc w:val="center"/>
        </w:trPr>
        <w:tc>
          <w:tcPr>
            <w:tcW w:w="2405" w:type="dxa"/>
          </w:tcPr>
          <w:p w14:paraId="4F2F4037" w14:textId="03CB2693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 Independent</w:t>
            </w:r>
          </w:p>
        </w:tc>
        <w:tc>
          <w:tcPr>
            <w:tcW w:w="3260" w:type="dxa"/>
          </w:tcPr>
          <w:p w14:paraId="62BF642E" w14:textId="375BED66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F1715" w:rsidRPr="000F1715" w14:paraId="75D961AA" w14:textId="77777777" w:rsidTr="0070588A">
        <w:trPr>
          <w:jc w:val="center"/>
        </w:trPr>
        <w:tc>
          <w:tcPr>
            <w:tcW w:w="2405" w:type="dxa"/>
            <w:tcBorders>
              <w:bottom w:val="single" w:sz="12" w:space="0" w:color="auto"/>
            </w:tcBorders>
          </w:tcPr>
          <w:p w14:paraId="6E92ACFD" w14:textId="45286818" w:rsidR="000F1715" w:rsidRPr="000F1715" w:rsidRDefault="000F17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F1715">
              <w:rPr>
                <w:rFonts w:ascii="Times New Roman" w:hAnsi="Times New Roman" w:cs="Times New Roman"/>
                <w:sz w:val="24"/>
                <w:szCs w:val="24"/>
              </w:rPr>
              <w:t xml:space="preserve">   Not independent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C034E24" w14:textId="5CAF33D6" w:rsidR="000F1715" w:rsidRPr="000F1715" w:rsidRDefault="000F1715" w:rsidP="000F17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71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0237B7E1" w14:textId="614E3ABC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592FBDD3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5B389AA9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747F930A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6A52D90B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246C71D2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007165A5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733D2C5E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6F058794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29362D6E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3B9E7261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5D0CA103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6C647AFB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69D6FD60" w14:textId="77777777" w:rsidR="005A4031" w:rsidRDefault="005A40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BA8910" w14:textId="1B72BD6B" w:rsidR="000F1715" w:rsidRDefault="000F1715" w:rsidP="00F12718">
      <w:pPr>
        <w:jc w:val="center"/>
        <w:rPr>
          <w:rFonts w:ascii="Times New Roman" w:hAnsi="Times New Roman" w:cs="Times New Roman"/>
          <w:sz w:val="24"/>
          <w:szCs w:val="24"/>
        </w:rPr>
      </w:pPr>
      <w:r w:rsidRPr="00FC7BE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FC7B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5A4031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5A40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4031" w:rsidRPr="005A4031">
        <w:rPr>
          <w:rFonts w:ascii="Times New Roman" w:hAnsi="Times New Roman" w:cs="Times New Roman"/>
          <w:b/>
          <w:bCs/>
          <w:sz w:val="24"/>
          <w:szCs w:val="24"/>
        </w:rPr>
        <w:t>ICH-APS-A/B models</w:t>
      </w:r>
      <w:r w:rsidR="0060709C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KaTwvQXV0aG9yPjxZZWFyPjIwMTQ8L1llYXI+PFJlY051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</w:fldData>
        </w:fldChar>
      </w:r>
      <w:r w:rsidR="0060709C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</w:instrText>
      </w:r>
      <w:r w:rsidR="0060709C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KaTwvQXV0aG9yPjxZZWFyPjIwMTQ8L1llYXI+PFJlY051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</w:fldData>
        </w:fldChar>
      </w:r>
      <w:r w:rsidR="0060709C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.DATA </w:instrText>
      </w:r>
      <w:r w:rsidR="0060709C">
        <w:rPr>
          <w:rFonts w:ascii="Times New Roman" w:hAnsi="Times New Roman" w:cs="Times New Roman"/>
          <w:b/>
          <w:bCs/>
          <w:sz w:val="24"/>
          <w:szCs w:val="24"/>
        </w:rPr>
      </w:r>
      <w:r w:rsidR="0060709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60709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60709C">
        <w:rPr>
          <w:rFonts w:ascii="Times New Roman" w:hAnsi="Times New Roman" w:cs="Times New Roman"/>
          <w:b/>
          <w:bCs/>
          <w:noProof/>
          <w:sz w:val="24"/>
          <w:szCs w:val="24"/>
        </w:rPr>
        <w:t>[2]</w:t>
      </w:r>
      <w:r w:rsidR="0060709C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127"/>
        <w:gridCol w:w="1984"/>
      </w:tblGrid>
      <w:tr w:rsidR="006975D5" w14:paraId="05B78943" w14:textId="77777777" w:rsidTr="00F12718">
        <w:trPr>
          <w:jc w:val="center"/>
        </w:trPr>
        <w:tc>
          <w:tcPr>
            <w:tcW w:w="5665" w:type="dxa"/>
            <w:vMerge w:val="restart"/>
            <w:tcBorders>
              <w:top w:val="single" w:sz="12" w:space="0" w:color="auto"/>
            </w:tcBorders>
          </w:tcPr>
          <w:p w14:paraId="564A6C15" w14:textId="3B651441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ADE85A" w14:textId="09C1275F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6975D5" w14:paraId="17A39979" w14:textId="77777777" w:rsidTr="00F12718">
        <w:trPr>
          <w:jc w:val="center"/>
        </w:trPr>
        <w:tc>
          <w:tcPr>
            <w:tcW w:w="5665" w:type="dxa"/>
            <w:vMerge/>
            <w:tcBorders>
              <w:bottom w:val="single" w:sz="12" w:space="0" w:color="auto"/>
            </w:tcBorders>
          </w:tcPr>
          <w:p w14:paraId="6D197289" w14:textId="77777777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044BE1B3" w14:textId="4D43E2C0" w:rsidR="006975D5" w:rsidRDefault="006975D5" w:rsidP="009659AE">
            <w:pPr>
              <w:tabs>
                <w:tab w:val="left" w:pos="67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ICH-APS-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6E1E3351" w14:textId="70B91E87" w:rsidR="006975D5" w:rsidRDefault="006975D5" w:rsidP="009659AE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ICH-APS-B</w:t>
            </w:r>
          </w:p>
        </w:tc>
      </w:tr>
      <w:tr w:rsidR="005A4031" w14:paraId="1BF71BCA" w14:textId="77777777" w:rsidTr="00F12718">
        <w:trPr>
          <w:jc w:val="center"/>
        </w:trPr>
        <w:tc>
          <w:tcPr>
            <w:tcW w:w="5665" w:type="dxa"/>
            <w:tcBorders>
              <w:top w:val="single" w:sz="12" w:space="0" w:color="auto"/>
            </w:tcBorders>
          </w:tcPr>
          <w:p w14:paraId="7A4371EC" w14:textId="6EDF9CDC" w:rsidR="005A4031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08766911" w14:textId="77777777" w:rsidR="005A4031" w:rsidRDefault="005A4031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1A96E3E" w14:textId="77777777" w:rsidR="005A4031" w:rsidRDefault="005A4031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4031" w14:paraId="10BC3BA3" w14:textId="77777777" w:rsidTr="00F12718">
        <w:trPr>
          <w:jc w:val="center"/>
        </w:trPr>
        <w:tc>
          <w:tcPr>
            <w:tcW w:w="5665" w:type="dxa"/>
          </w:tcPr>
          <w:p w14:paraId="71F1D0FF" w14:textId="7EEFF48C" w:rsidR="005A4031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≤59</w:t>
            </w:r>
          </w:p>
        </w:tc>
        <w:tc>
          <w:tcPr>
            <w:tcW w:w="2127" w:type="dxa"/>
          </w:tcPr>
          <w:p w14:paraId="64EBC4D0" w14:textId="3B734AFB" w:rsidR="005A4031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43EA5B45" w14:textId="7E108B97" w:rsidR="005A4031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5A4031" w14:paraId="0746EC40" w14:textId="77777777" w:rsidTr="00F12718">
        <w:trPr>
          <w:jc w:val="center"/>
        </w:trPr>
        <w:tc>
          <w:tcPr>
            <w:tcW w:w="5665" w:type="dxa"/>
          </w:tcPr>
          <w:p w14:paraId="5E81AD6A" w14:textId="64701A24" w:rsidR="005A4031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2127" w:type="dxa"/>
          </w:tcPr>
          <w:p w14:paraId="2FE6AA41" w14:textId="51104E3B" w:rsidR="005A4031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3F1E44EC" w14:textId="5BC82155" w:rsidR="005A4031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A4031" w14:paraId="4D80F1C6" w14:textId="77777777" w:rsidTr="00F12718">
        <w:trPr>
          <w:jc w:val="center"/>
        </w:trPr>
        <w:tc>
          <w:tcPr>
            <w:tcW w:w="5665" w:type="dxa"/>
          </w:tcPr>
          <w:p w14:paraId="598A5907" w14:textId="5F7BDDE6" w:rsidR="005A4031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2127" w:type="dxa"/>
          </w:tcPr>
          <w:p w14:paraId="2B865A41" w14:textId="79961F79" w:rsidR="005A4031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5C413AFD" w14:textId="27B38EED" w:rsidR="005A4031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5A4031" w14:paraId="2EA5014A" w14:textId="77777777" w:rsidTr="00F12718">
        <w:trPr>
          <w:jc w:val="center"/>
        </w:trPr>
        <w:tc>
          <w:tcPr>
            <w:tcW w:w="5665" w:type="dxa"/>
          </w:tcPr>
          <w:p w14:paraId="037DB475" w14:textId="52A8BB6B" w:rsidR="005A4031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2127" w:type="dxa"/>
          </w:tcPr>
          <w:p w14:paraId="088096D8" w14:textId="0F425055" w:rsidR="005A4031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482781A2" w14:textId="2E7ED3CB" w:rsidR="005A4031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A4031" w14:paraId="5C38C7F9" w14:textId="77777777" w:rsidTr="00F12718">
        <w:trPr>
          <w:jc w:val="center"/>
        </w:trPr>
        <w:tc>
          <w:tcPr>
            <w:tcW w:w="5665" w:type="dxa"/>
          </w:tcPr>
          <w:p w14:paraId="7BE204E9" w14:textId="7BCFF57A" w:rsidR="005A4031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127" w:type="dxa"/>
          </w:tcPr>
          <w:p w14:paraId="28E35961" w14:textId="77777777" w:rsidR="005A4031" w:rsidRDefault="005A4031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4E8A618" w14:textId="77777777" w:rsidR="005A4031" w:rsidRDefault="005A4031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6E6E6537" w14:textId="77777777" w:rsidTr="00F12718">
        <w:trPr>
          <w:jc w:val="center"/>
        </w:trPr>
        <w:tc>
          <w:tcPr>
            <w:tcW w:w="5665" w:type="dxa"/>
          </w:tcPr>
          <w:p w14:paraId="61B3E5FB" w14:textId="049C4251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7" w:type="dxa"/>
          </w:tcPr>
          <w:p w14:paraId="4D8AB49C" w14:textId="4D3BDBD9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5D3FAA20" w14:textId="36A074A0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975D5" w14:paraId="0F5CA46A" w14:textId="77777777" w:rsidTr="00F12718">
        <w:trPr>
          <w:jc w:val="center"/>
        </w:trPr>
        <w:tc>
          <w:tcPr>
            <w:tcW w:w="5665" w:type="dxa"/>
          </w:tcPr>
          <w:p w14:paraId="20CDA0AB" w14:textId="6CD0935B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</w:tcPr>
          <w:p w14:paraId="0B9976BF" w14:textId="5843A868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96D40D3" w14:textId="44A6E59B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975D5" w14:paraId="6F89E9D3" w14:textId="77777777" w:rsidTr="00F12718">
        <w:trPr>
          <w:jc w:val="center"/>
        </w:trPr>
        <w:tc>
          <w:tcPr>
            <w:tcW w:w="5665" w:type="dxa"/>
          </w:tcPr>
          <w:p w14:paraId="792F79AE" w14:textId="564B110D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Excess alcohol consumption</w:t>
            </w:r>
          </w:p>
        </w:tc>
        <w:tc>
          <w:tcPr>
            <w:tcW w:w="2127" w:type="dxa"/>
          </w:tcPr>
          <w:p w14:paraId="2D5C0C89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F59B538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6C745D15" w14:textId="77777777" w:rsidTr="00F12718">
        <w:trPr>
          <w:jc w:val="center"/>
        </w:trPr>
        <w:tc>
          <w:tcPr>
            <w:tcW w:w="5665" w:type="dxa"/>
          </w:tcPr>
          <w:p w14:paraId="284032CC" w14:textId="6BB2D75C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7" w:type="dxa"/>
          </w:tcPr>
          <w:p w14:paraId="41E98B62" w14:textId="51C35016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37950F2F" w14:textId="2F2595F0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975D5" w14:paraId="010C99FC" w14:textId="77777777" w:rsidTr="00F12718">
        <w:trPr>
          <w:jc w:val="center"/>
        </w:trPr>
        <w:tc>
          <w:tcPr>
            <w:tcW w:w="5665" w:type="dxa"/>
          </w:tcPr>
          <w:p w14:paraId="119B3D9E" w14:textId="7F144BD7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</w:tcPr>
          <w:p w14:paraId="0B97859B" w14:textId="4CE44198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EED4F6B" w14:textId="4FF5DE9F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975D5" w14:paraId="3E0E223D" w14:textId="77777777" w:rsidTr="00F12718">
        <w:trPr>
          <w:jc w:val="center"/>
        </w:trPr>
        <w:tc>
          <w:tcPr>
            <w:tcW w:w="5665" w:type="dxa"/>
          </w:tcPr>
          <w:p w14:paraId="00AC79D2" w14:textId="06B3C2DF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127" w:type="dxa"/>
          </w:tcPr>
          <w:p w14:paraId="73CA1E11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F05589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43A9328D" w14:textId="77777777" w:rsidTr="00F12718">
        <w:trPr>
          <w:jc w:val="center"/>
        </w:trPr>
        <w:tc>
          <w:tcPr>
            <w:tcW w:w="5665" w:type="dxa"/>
          </w:tcPr>
          <w:p w14:paraId="7C0B62DF" w14:textId="528D9B1D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7" w:type="dxa"/>
          </w:tcPr>
          <w:p w14:paraId="5BDD036A" w14:textId="6BB549BF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48D8E3D5" w14:textId="5ED69087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975D5" w14:paraId="3968E137" w14:textId="77777777" w:rsidTr="00F12718">
        <w:trPr>
          <w:jc w:val="center"/>
        </w:trPr>
        <w:tc>
          <w:tcPr>
            <w:tcW w:w="5665" w:type="dxa"/>
          </w:tcPr>
          <w:p w14:paraId="589EA04B" w14:textId="38808BEB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</w:tcPr>
          <w:p w14:paraId="5878435F" w14:textId="7576D4BD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18BD8375" w14:textId="68736CE6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975D5" w14:paraId="420378F0" w14:textId="77777777" w:rsidTr="00F12718">
        <w:trPr>
          <w:jc w:val="center"/>
        </w:trPr>
        <w:tc>
          <w:tcPr>
            <w:tcW w:w="5665" w:type="dxa"/>
          </w:tcPr>
          <w:p w14:paraId="7F3C9DB1" w14:textId="355B0B16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Pre-stro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dependence (mRS≥3)</w:t>
            </w:r>
          </w:p>
        </w:tc>
        <w:tc>
          <w:tcPr>
            <w:tcW w:w="2127" w:type="dxa"/>
          </w:tcPr>
          <w:p w14:paraId="537A9040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FFCD852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50D50F92" w14:textId="77777777" w:rsidTr="00F12718">
        <w:trPr>
          <w:jc w:val="center"/>
        </w:trPr>
        <w:tc>
          <w:tcPr>
            <w:tcW w:w="5665" w:type="dxa"/>
          </w:tcPr>
          <w:p w14:paraId="2852946D" w14:textId="31BC1820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7" w:type="dxa"/>
          </w:tcPr>
          <w:p w14:paraId="0314E488" w14:textId="6ACC5F2D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538FDB18" w14:textId="7CD69312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975D5" w14:paraId="74B82A72" w14:textId="77777777" w:rsidTr="00F12718">
        <w:trPr>
          <w:jc w:val="center"/>
        </w:trPr>
        <w:tc>
          <w:tcPr>
            <w:tcW w:w="5665" w:type="dxa"/>
          </w:tcPr>
          <w:p w14:paraId="27395BB7" w14:textId="5D4EF730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</w:tcPr>
          <w:p w14:paraId="5E803C84" w14:textId="3D6C3FC1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789E8744" w14:textId="4ED51013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6975D5" w14:paraId="718DDEAD" w14:textId="77777777" w:rsidTr="00F12718">
        <w:trPr>
          <w:jc w:val="center"/>
        </w:trPr>
        <w:tc>
          <w:tcPr>
            <w:tcW w:w="5665" w:type="dxa"/>
          </w:tcPr>
          <w:p w14:paraId="13BD94A6" w14:textId="690D20DA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Admission GCS score</w:t>
            </w:r>
          </w:p>
        </w:tc>
        <w:tc>
          <w:tcPr>
            <w:tcW w:w="2127" w:type="dxa"/>
          </w:tcPr>
          <w:p w14:paraId="6AFC4FC3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C8CD32A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7FC9D768" w14:textId="77777777" w:rsidTr="00F12718">
        <w:trPr>
          <w:jc w:val="center"/>
        </w:trPr>
        <w:tc>
          <w:tcPr>
            <w:tcW w:w="5665" w:type="dxa"/>
          </w:tcPr>
          <w:p w14:paraId="291E8288" w14:textId="24E7B90F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7" w:type="dxa"/>
          </w:tcPr>
          <w:p w14:paraId="12826570" w14:textId="266A49B6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2F7A3ED9" w14:textId="6DD398F3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975D5" w14:paraId="193C7834" w14:textId="77777777" w:rsidTr="00F12718">
        <w:trPr>
          <w:jc w:val="center"/>
        </w:trPr>
        <w:tc>
          <w:tcPr>
            <w:tcW w:w="5665" w:type="dxa"/>
          </w:tcPr>
          <w:p w14:paraId="148FB117" w14:textId="069EDFA0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2127" w:type="dxa"/>
          </w:tcPr>
          <w:p w14:paraId="67898962" w14:textId="569A9DB0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22686020" w14:textId="34403BB9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975D5" w14:paraId="0CCC02D1" w14:textId="77777777" w:rsidTr="00F12718">
        <w:trPr>
          <w:jc w:val="center"/>
        </w:trPr>
        <w:tc>
          <w:tcPr>
            <w:tcW w:w="5665" w:type="dxa"/>
          </w:tcPr>
          <w:p w14:paraId="1243F50F" w14:textId="43B6A571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9-12</w:t>
            </w:r>
          </w:p>
        </w:tc>
        <w:tc>
          <w:tcPr>
            <w:tcW w:w="2127" w:type="dxa"/>
          </w:tcPr>
          <w:p w14:paraId="541CF2A6" w14:textId="04A04939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7595BEF7" w14:textId="1F3FF875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975D5" w14:paraId="2823565A" w14:textId="77777777" w:rsidTr="00F12718">
        <w:trPr>
          <w:jc w:val="center"/>
        </w:trPr>
        <w:tc>
          <w:tcPr>
            <w:tcW w:w="5665" w:type="dxa"/>
          </w:tcPr>
          <w:p w14:paraId="780C5558" w14:textId="0B723F69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</w:tcPr>
          <w:p w14:paraId="0C330A48" w14:textId="1425D2D9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1D1E22A2" w14:textId="742B6895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975D5" w14:paraId="28F4E606" w14:textId="77777777" w:rsidTr="00F12718">
        <w:trPr>
          <w:jc w:val="center"/>
        </w:trPr>
        <w:tc>
          <w:tcPr>
            <w:tcW w:w="5665" w:type="dxa"/>
          </w:tcPr>
          <w:p w14:paraId="0E697DE4" w14:textId="7BA2A034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Admission NIHSS score</w:t>
            </w:r>
          </w:p>
        </w:tc>
        <w:tc>
          <w:tcPr>
            <w:tcW w:w="2127" w:type="dxa"/>
          </w:tcPr>
          <w:p w14:paraId="000F5F5C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8CA037E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672987D6" w14:textId="77777777" w:rsidTr="00F12718">
        <w:trPr>
          <w:jc w:val="center"/>
        </w:trPr>
        <w:tc>
          <w:tcPr>
            <w:tcW w:w="5665" w:type="dxa"/>
          </w:tcPr>
          <w:p w14:paraId="3919E439" w14:textId="53808353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14:paraId="315530FB" w14:textId="4058124B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2C44D198" w14:textId="53E537EC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975D5" w14:paraId="16B6EC05" w14:textId="77777777" w:rsidTr="00F12718">
        <w:trPr>
          <w:jc w:val="center"/>
        </w:trPr>
        <w:tc>
          <w:tcPr>
            <w:tcW w:w="5665" w:type="dxa"/>
          </w:tcPr>
          <w:p w14:paraId="09BE6B30" w14:textId="3BB3139B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2127" w:type="dxa"/>
          </w:tcPr>
          <w:p w14:paraId="6922D572" w14:textId="0DC28BF5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78635B6A" w14:textId="1B9F4D8D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6975D5" w14:paraId="3B9A6505" w14:textId="77777777" w:rsidTr="00F12718">
        <w:trPr>
          <w:jc w:val="center"/>
        </w:trPr>
        <w:tc>
          <w:tcPr>
            <w:tcW w:w="5665" w:type="dxa"/>
          </w:tcPr>
          <w:p w14:paraId="1CA37E52" w14:textId="55D20E58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11-15</w:t>
            </w:r>
          </w:p>
        </w:tc>
        <w:tc>
          <w:tcPr>
            <w:tcW w:w="2127" w:type="dxa"/>
          </w:tcPr>
          <w:p w14:paraId="4731CBA8" w14:textId="7B7FFF21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5C5ECAE4" w14:textId="496ED484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975D5" w14:paraId="798C7F6C" w14:textId="77777777" w:rsidTr="00F12718">
        <w:trPr>
          <w:jc w:val="center"/>
        </w:trPr>
        <w:tc>
          <w:tcPr>
            <w:tcW w:w="5665" w:type="dxa"/>
          </w:tcPr>
          <w:p w14:paraId="690E029F" w14:textId="00CB0F86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 xml:space="preserve">  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7" w:type="dxa"/>
          </w:tcPr>
          <w:p w14:paraId="59878293" w14:textId="786B9FFA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3EA9220F" w14:textId="3BDBB1EE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975D5" w14:paraId="416C9351" w14:textId="77777777" w:rsidTr="00F12718">
        <w:trPr>
          <w:jc w:val="center"/>
        </w:trPr>
        <w:tc>
          <w:tcPr>
            <w:tcW w:w="5665" w:type="dxa"/>
          </w:tcPr>
          <w:p w14:paraId="5297A7C3" w14:textId="7245AB22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</w:tc>
        <w:tc>
          <w:tcPr>
            <w:tcW w:w="2127" w:type="dxa"/>
          </w:tcPr>
          <w:p w14:paraId="1F0BD728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449E1EA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0CB1B2E4" w14:textId="77777777" w:rsidTr="00F12718">
        <w:trPr>
          <w:jc w:val="center"/>
        </w:trPr>
        <w:tc>
          <w:tcPr>
            <w:tcW w:w="5665" w:type="dxa"/>
          </w:tcPr>
          <w:p w14:paraId="6F27EFC0" w14:textId="79C05F25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7" w:type="dxa"/>
          </w:tcPr>
          <w:p w14:paraId="6A257955" w14:textId="7645D977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3AACA7E4" w14:textId="5B99D17D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975D5" w14:paraId="0DDE4700" w14:textId="77777777" w:rsidTr="00F12718">
        <w:trPr>
          <w:jc w:val="center"/>
        </w:trPr>
        <w:tc>
          <w:tcPr>
            <w:tcW w:w="5665" w:type="dxa"/>
          </w:tcPr>
          <w:p w14:paraId="6AF6B32B" w14:textId="66300AD9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</w:tcPr>
          <w:p w14:paraId="1544674B" w14:textId="70B49A8C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7C3B66A8" w14:textId="37068027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975D5" w14:paraId="6317D489" w14:textId="77777777" w:rsidTr="00F12718">
        <w:trPr>
          <w:jc w:val="center"/>
        </w:trPr>
        <w:tc>
          <w:tcPr>
            <w:tcW w:w="5665" w:type="dxa"/>
          </w:tcPr>
          <w:p w14:paraId="224CFC4E" w14:textId="7DC34D89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ratentorial location</w:t>
            </w:r>
          </w:p>
        </w:tc>
        <w:tc>
          <w:tcPr>
            <w:tcW w:w="2127" w:type="dxa"/>
          </w:tcPr>
          <w:p w14:paraId="7E77F9D9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BB8FEE7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6676858F" w14:textId="77777777" w:rsidTr="00F12718">
        <w:trPr>
          <w:jc w:val="center"/>
        </w:trPr>
        <w:tc>
          <w:tcPr>
            <w:tcW w:w="5665" w:type="dxa"/>
          </w:tcPr>
          <w:p w14:paraId="1436A520" w14:textId="271B1DE9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7" w:type="dxa"/>
          </w:tcPr>
          <w:p w14:paraId="0F69805D" w14:textId="0F6F268C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5D6E2B0D" w14:textId="7D77012B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975D5" w14:paraId="7990607B" w14:textId="77777777" w:rsidTr="00F12718">
        <w:trPr>
          <w:jc w:val="center"/>
        </w:trPr>
        <w:tc>
          <w:tcPr>
            <w:tcW w:w="5665" w:type="dxa"/>
          </w:tcPr>
          <w:p w14:paraId="26E815B5" w14:textId="298EF904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</w:tcPr>
          <w:p w14:paraId="3095805F" w14:textId="36267C30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726A7827" w14:textId="5974D69D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975D5" w14:paraId="540F9A41" w14:textId="77777777" w:rsidTr="00F12718">
        <w:trPr>
          <w:jc w:val="center"/>
        </w:trPr>
        <w:tc>
          <w:tcPr>
            <w:tcW w:w="5665" w:type="dxa"/>
          </w:tcPr>
          <w:p w14:paraId="12BBE39E" w14:textId="0F9C7542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Extension into ventricles</w:t>
            </w:r>
          </w:p>
        </w:tc>
        <w:tc>
          <w:tcPr>
            <w:tcW w:w="2127" w:type="dxa"/>
          </w:tcPr>
          <w:p w14:paraId="4D17E3DD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88D695B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14CB9C9F" w14:textId="77777777" w:rsidTr="00F12718">
        <w:trPr>
          <w:jc w:val="center"/>
        </w:trPr>
        <w:tc>
          <w:tcPr>
            <w:tcW w:w="5665" w:type="dxa"/>
          </w:tcPr>
          <w:p w14:paraId="70BBC16E" w14:textId="1E7D5A84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7" w:type="dxa"/>
          </w:tcPr>
          <w:p w14:paraId="6DF8878D" w14:textId="725A38F2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72753052" w14:textId="69853BEA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975D5" w14:paraId="16B56182" w14:textId="77777777" w:rsidTr="00F12718">
        <w:trPr>
          <w:jc w:val="center"/>
        </w:trPr>
        <w:tc>
          <w:tcPr>
            <w:tcW w:w="5665" w:type="dxa"/>
          </w:tcPr>
          <w:p w14:paraId="7E3EE0B1" w14:textId="649187C4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</w:tcPr>
          <w:p w14:paraId="4D3EF124" w14:textId="0A479C0C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2B5E240" w14:textId="37585DF8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975D5" w14:paraId="1E6B639F" w14:textId="77777777" w:rsidTr="00F12718">
        <w:trPr>
          <w:jc w:val="center"/>
        </w:trPr>
        <w:tc>
          <w:tcPr>
            <w:tcW w:w="5665" w:type="dxa"/>
          </w:tcPr>
          <w:p w14:paraId="1434280E" w14:textId="16CE37DB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Hematoma volume (ml)</w:t>
            </w:r>
          </w:p>
        </w:tc>
        <w:tc>
          <w:tcPr>
            <w:tcW w:w="2127" w:type="dxa"/>
          </w:tcPr>
          <w:p w14:paraId="2FF167F8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B2E687D" w14:textId="77777777" w:rsidR="006975D5" w:rsidRDefault="006975D5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5D5" w14:paraId="736303B3" w14:textId="77777777" w:rsidTr="00F12718">
        <w:trPr>
          <w:jc w:val="center"/>
        </w:trPr>
        <w:tc>
          <w:tcPr>
            <w:tcW w:w="5665" w:type="dxa"/>
          </w:tcPr>
          <w:p w14:paraId="74935D8A" w14:textId="3DA19001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infratentorial ICH &lt;10 or supratentorial ICH &lt;40</w:t>
            </w:r>
          </w:p>
        </w:tc>
        <w:tc>
          <w:tcPr>
            <w:tcW w:w="2127" w:type="dxa"/>
          </w:tcPr>
          <w:p w14:paraId="54786D72" w14:textId="5419C464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984" w:type="dxa"/>
          </w:tcPr>
          <w:p w14:paraId="2B0B8110" w14:textId="47CA3D3A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975D5" w14:paraId="0EE70740" w14:textId="77777777" w:rsidTr="00F12718">
        <w:trPr>
          <w:jc w:val="center"/>
        </w:trPr>
        <w:tc>
          <w:tcPr>
            <w:tcW w:w="5665" w:type="dxa"/>
          </w:tcPr>
          <w:p w14:paraId="2B9F301E" w14:textId="400860F1" w:rsidR="006975D5" w:rsidRP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infratentorial ICH 10-20 or supratentorial ICH 40-70</w:t>
            </w:r>
          </w:p>
        </w:tc>
        <w:tc>
          <w:tcPr>
            <w:tcW w:w="2127" w:type="dxa"/>
          </w:tcPr>
          <w:p w14:paraId="1505BE7A" w14:textId="7B900D3C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984" w:type="dxa"/>
          </w:tcPr>
          <w:p w14:paraId="1868FE0D" w14:textId="349BBEA0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6975D5" w14:paraId="386B0884" w14:textId="77777777" w:rsidTr="00F12718">
        <w:trPr>
          <w:jc w:val="center"/>
        </w:trPr>
        <w:tc>
          <w:tcPr>
            <w:tcW w:w="5665" w:type="dxa"/>
            <w:tcBorders>
              <w:bottom w:val="single" w:sz="12" w:space="0" w:color="auto"/>
            </w:tcBorders>
          </w:tcPr>
          <w:p w14:paraId="26E55567" w14:textId="5AE876A0" w:rsidR="006975D5" w:rsidRDefault="006975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975D5">
              <w:rPr>
                <w:rFonts w:ascii="Times New Roman" w:hAnsi="Times New Roman" w:cs="Times New Roman"/>
                <w:sz w:val="24"/>
                <w:szCs w:val="24"/>
              </w:rPr>
              <w:t>infratentorial ICH &gt;20 or supratentorial ICH&gt;70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70A1E0B" w14:textId="6058BFFD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A2F6CBA" w14:textId="55ECD0D2" w:rsidR="006975D5" w:rsidRDefault="00F12718" w:rsidP="00965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</w:tbl>
    <w:p w14:paraId="50D1C7BD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66A1541D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5C9A2E56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1FF78441" w14:textId="77777777" w:rsidR="000F1715" w:rsidRDefault="000F1715">
      <w:pPr>
        <w:rPr>
          <w:rFonts w:ascii="Times New Roman" w:hAnsi="Times New Roman" w:cs="Times New Roman"/>
          <w:sz w:val="24"/>
          <w:szCs w:val="24"/>
        </w:rPr>
      </w:pPr>
    </w:p>
    <w:p w14:paraId="0F1AC8CA" w14:textId="0AF9ACC6" w:rsidR="0060709C" w:rsidRDefault="0060709C" w:rsidP="0060709C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27CA08A" w14:textId="77777777" w:rsidR="0060709C" w:rsidRPr="0060709C" w:rsidRDefault="0060709C" w:rsidP="0060709C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60709C">
        <w:t>1.</w:t>
      </w:r>
      <w:r w:rsidRPr="0060709C">
        <w:tab/>
        <w:t xml:space="preserve">Smith CJ, Bray BD, Hoffman A, Meisel A, Heuschmann PU, Wolfe CD, Tyrrell PJ, Rudd AG, Intercollegiate Stroke Working Party G: </w:t>
      </w:r>
      <w:r w:rsidRPr="0060709C">
        <w:rPr>
          <w:b/>
        </w:rPr>
        <w:t>Can a novel clinical risk score improve pneumonia prediction in acute stroke care? A UK multicenter cohort study</w:t>
      </w:r>
      <w:r w:rsidRPr="0060709C">
        <w:t xml:space="preserve">. </w:t>
      </w:r>
      <w:r w:rsidRPr="0060709C">
        <w:rPr>
          <w:i/>
        </w:rPr>
        <w:t xml:space="preserve">J Am Heart Assoc </w:t>
      </w:r>
      <w:r w:rsidRPr="0060709C">
        <w:t xml:space="preserve">2015, </w:t>
      </w:r>
      <w:r w:rsidRPr="0060709C">
        <w:rPr>
          <w:b/>
        </w:rPr>
        <w:t>4</w:t>
      </w:r>
      <w:r w:rsidRPr="0060709C">
        <w:t>(1):e001307.</w:t>
      </w:r>
    </w:p>
    <w:p w14:paraId="4FA43ADA" w14:textId="77777777" w:rsidR="0060709C" w:rsidRPr="0060709C" w:rsidRDefault="0060709C" w:rsidP="0060709C">
      <w:pPr>
        <w:pStyle w:val="EndNoteBibliography"/>
        <w:ind w:left="720" w:hanging="720"/>
      </w:pPr>
      <w:r w:rsidRPr="0060709C">
        <w:t>2.</w:t>
      </w:r>
      <w:r w:rsidRPr="0060709C">
        <w:tab/>
        <w:t>Ji R, Shen H, Pan Y, Du W, Wang P, Liu G, Wang Y, Li H, Zhao X, Wang Y</w:t>
      </w:r>
      <w:r w:rsidRPr="0060709C">
        <w:rPr>
          <w:i/>
        </w:rPr>
        <w:t xml:space="preserve"> et al</w:t>
      </w:r>
      <w:r w:rsidRPr="0060709C">
        <w:t xml:space="preserve">: </w:t>
      </w:r>
      <w:r w:rsidRPr="0060709C">
        <w:rPr>
          <w:b/>
        </w:rPr>
        <w:t>Risk score to predict hospital-acquired pneumonia after spontaneous intracerebral hemorrhage</w:t>
      </w:r>
      <w:r w:rsidRPr="0060709C">
        <w:t xml:space="preserve">. </w:t>
      </w:r>
      <w:r w:rsidRPr="0060709C">
        <w:rPr>
          <w:i/>
        </w:rPr>
        <w:t xml:space="preserve">Stroke </w:t>
      </w:r>
      <w:r w:rsidRPr="0060709C">
        <w:t xml:space="preserve">2014, </w:t>
      </w:r>
      <w:r w:rsidRPr="0060709C">
        <w:rPr>
          <w:b/>
        </w:rPr>
        <w:t>45</w:t>
      </w:r>
      <w:r w:rsidRPr="0060709C">
        <w:t>(9):2620-2628.</w:t>
      </w:r>
    </w:p>
    <w:p w14:paraId="186079B0" w14:textId="52277AF0" w:rsidR="000F1715" w:rsidRPr="000F1715" w:rsidRDefault="006070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F1715" w:rsidRPr="000F1715" w:rsidSect="009F598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0CF69" w14:textId="77777777" w:rsidR="002F6629" w:rsidRDefault="002F6629" w:rsidP="000F1715">
      <w:r>
        <w:separator/>
      </w:r>
    </w:p>
  </w:endnote>
  <w:endnote w:type="continuationSeparator" w:id="0">
    <w:p w14:paraId="0FC380A4" w14:textId="77777777" w:rsidR="002F6629" w:rsidRDefault="002F6629" w:rsidP="000F1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DDA39" w14:textId="77777777" w:rsidR="002F6629" w:rsidRDefault="002F6629" w:rsidP="000F1715">
      <w:r>
        <w:separator/>
      </w:r>
    </w:p>
  </w:footnote>
  <w:footnote w:type="continuationSeparator" w:id="0">
    <w:p w14:paraId="4583846A" w14:textId="77777777" w:rsidR="002F6629" w:rsidRDefault="002F6629" w:rsidP="000F1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wNDI2trA0MjEwNzdV0lEKTi0uzszPAykwrAUAZzjmW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wzwrd6z59axesxw9pxt9osxdfs9f9tttt&quot;&gt;脑出血和肺炎&lt;record-ids&gt;&lt;item&gt;89&lt;/item&gt;&lt;item&gt;91&lt;/item&gt;&lt;/record-ids&gt;&lt;/item&gt;&lt;/Libraries&gt;"/>
  </w:docVars>
  <w:rsids>
    <w:rsidRoot w:val="00FC7BE7"/>
    <w:rsid w:val="000F1715"/>
    <w:rsid w:val="002F6629"/>
    <w:rsid w:val="00476F55"/>
    <w:rsid w:val="004D7B5D"/>
    <w:rsid w:val="00547025"/>
    <w:rsid w:val="005A4031"/>
    <w:rsid w:val="0060709C"/>
    <w:rsid w:val="006975D5"/>
    <w:rsid w:val="0070588A"/>
    <w:rsid w:val="009659AE"/>
    <w:rsid w:val="009F5986"/>
    <w:rsid w:val="00F12718"/>
    <w:rsid w:val="00FC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F7FE1"/>
  <w15:chartTrackingRefBased/>
  <w15:docId w15:val="{330C8A7A-97F4-4A36-86C4-1A8DA071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BE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7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17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17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1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171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0709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709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0709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709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A6753-968D-41E2-9472-9CE82FDE5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颖</dc:creator>
  <cp:keywords/>
  <dc:description/>
  <cp:lastModifiedBy>颖 王</cp:lastModifiedBy>
  <cp:revision>8</cp:revision>
  <dcterms:created xsi:type="dcterms:W3CDTF">2022-12-01T15:42:00Z</dcterms:created>
  <dcterms:modified xsi:type="dcterms:W3CDTF">2023-10-06T14:29:00Z</dcterms:modified>
</cp:coreProperties>
</file>